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1106"/>
        <w:gridCol w:w="472"/>
        <w:gridCol w:w="505"/>
        <w:gridCol w:w="505"/>
        <w:gridCol w:w="494"/>
        <w:gridCol w:w="494"/>
        <w:gridCol w:w="539"/>
        <w:gridCol w:w="461"/>
        <w:gridCol w:w="472"/>
        <w:gridCol w:w="472"/>
        <w:gridCol w:w="506"/>
        <w:gridCol w:w="472"/>
        <w:gridCol w:w="1289"/>
      </w:tblGrid>
      <w:tr>
        <w:trPr/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92" w:type="dxa"/>
            <w:gridSpan w:val="11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mpling Localities/Populations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plotype Name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GenBank Accession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T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N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B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B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F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P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F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M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S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tal  # individuals/ haplotype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1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10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1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1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1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12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1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13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2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14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2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15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2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16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2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17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18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3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19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20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2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22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P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23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PA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24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PC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25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PF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26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PI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27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PN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28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PO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29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PP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30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PR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3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T1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32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T1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33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T1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34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T2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35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T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36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FF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37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FF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38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FL2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39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FL3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40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FL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4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M1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42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M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43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BA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44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BC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45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BF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46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BI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47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BJ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48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BN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49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BO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50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BO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5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S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52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NA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53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NA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54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N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55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NE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56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NG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57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NQ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58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F1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59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F1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60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B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6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92" w:type="dxa"/>
            <w:gridSpan w:val="11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mpling Localities/Populations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plotype Name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GenBank Accession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T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N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B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B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F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P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F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M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S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tal # individuals/ haplotype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B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62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B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Q646163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2337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dividuals/locations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lnNumType w:countBy="1" w:restart="continuous" w:distance="28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4d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DefaultParagraphFont">
    <w:name w:val="Default Paragraph Font"/>
    <w:qFormat/>
    <w:rPr/>
  </w:style>
  <w:style w:type="character" w:styleId="BalloonTextChar2">
    <w:name w:val="Balloon Text Char2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CommentTextChar1">
    <w:name w:val="Comment Text Char1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1"/>
    <w:qFormat/>
    <w:rPr>
      <w:b/>
      <w:bCs/>
    </w:rPr>
  </w:style>
  <w:style w:type="character" w:styleId="FootnoteTextChar">
    <w:name w:val="Footnote Text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eastAsia="Cambria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mbria" w:hAnsi="Cambria" w:eastAsia="Cambria" w:cs="Cambria"/>
    </w:rPr>
  </w:style>
  <w:style w:type="paragraph" w:styleId="CommentText">
    <w:name w:val="Comment Text"/>
    <w:basedOn w:val="Normal"/>
    <w:qFormat/>
    <w:pPr/>
    <w:rPr>
      <w:rFonts w:ascii="Cambria" w:hAnsi="Cambria" w:eastAsia="Cambria" w:cs="Cambria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/>
    <w:rPr>
      <w:rFonts w:ascii="Times" w:hAnsi="Times" w:eastAsia="Cambria" w:cs="Times"/>
      <w:sz w:val="20"/>
      <w:szCs w:val="20"/>
    </w:rPr>
  </w:style>
  <w:style w:type="paragraph" w:styleId="Footnote">
    <w:name w:val="Footnote Text"/>
    <w:basedOn w:val="Normal"/>
    <w:pPr/>
    <w:rPr>
      <w:rFonts w:ascii="Cambria" w:hAnsi="Cambria" w:eastAsia="Cambria" w:cs="Cambr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0T01:10:00Z</dcterms:created>
  <dc:creator>Jess Stephens</dc:creator>
  <dc:description/>
  <cp:keywords/>
  <dc:language>en-US</dc:language>
  <cp:lastModifiedBy>Jess Stephens</cp:lastModifiedBy>
  <dcterms:modified xsi:type="dcterms:W3CDTF">2011-04-16T01:10:00Z</dcterms:modified>
  <cp:revision>6</cp:revision>
  <dc:subject/>
  <dc:title/>
</cp:coreProperties>
</file>